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58BC8" w14:textId="77A812D0" w:rsidR="00A5215C" w:rsidRDefault="00A5215C" w:rsidP="00A5215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251C1C">
        <w:rPr>
          <w:rFonts w:ascii="Arial" w:hAnsi="Arial" w:cs="Arial"/>
          <w:b/>
          <w:sz w:val="24"/>
          <w:szCs w:val="24"/>
        </w:rPr>
        <w:t>TABLES S1-S5</w:t>
      </w:r>
    </w:p>
    <w:p w14:paraId="2CF9171B" w14:textId="77777777" w:rsidR="00A5215C" w:rsidRPr="008B507A" w:rsidRDefault="00A5215C" w:rsidP="00A5215C">
      <w:pPr>
        <w:widowControl w:val="0"/>
        <w:spacing w:after="12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</w:pPr>
      <w:bookmarkStart w:id="0" w:name="_GoBack"/>
      <w:bookmarkEnd w:id="0"/>
      <w:r w:rsidRPr="008B507A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  <w:t xml:space="preserve">Table S1. </w:t>
      </w:r>
      <w:bookmarkStart w:id="1" w:name="_Hlk134776479"/>
      <w:r w:rsidRPr="008B507A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  <w:t>Demographic characteristics of vaccine breakthrough cases compared to controls included in main correlates analysis.</w:t>
      </w:r>
      <w:bookmarkEnd w:id="1"/>
    </w:p>
    <w:tbl>
      <w:tblPr>
        <w:tblW w:w="75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0"/>
        <w:gridCol w:w="1980"/>
        <w:gridCol w:w="2280"/>
      </w:tblGrid>
      <w:tr w:rsidR="00A5215C" w:rsidRPr="004A2577" w14:paraId="4BA37D1C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AF82E5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179188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ses (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936F009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ntrols (%)</w:t>
            </w:r>
          </w:p>
        </w:tc>
      </w:tr>
      <w:tr w:rsidR="00A5215C" w:rsidRPr="004A2577" w14:paraId="31B50A01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A036E1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0A451A9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ADD954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47</w:t>
            </w:r>
          </w:p>
        </w:tc>
      </w:tr>
      <w:tr w:rsidR="00A5215C" w:rsidRPr="004A2577" w14:paraId="50328EBA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94DA53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C7716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855D75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2F53BAD9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E9A64EA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41E3BB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6E521EF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</w:tr>
      <w:tr w:rsidR="00A5215C" w:rsidRPr="004A2577" w14:paraId="472CF4F3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33D553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quartile r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8B975C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.5-4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33A85D5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4-53.5</w:t>
            </w:r>
          </w:p>
        </w:tc>
      </w:tr>
      <w:tr w:rsidR="00A5215C" w:rsidRPr="004A2577" w14:paraId="041E7296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2BDED70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4AAF6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-7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B3750AB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-71</w:t>
            </w:r>
          </w:p>
        </w:tc>
      </w:tr>
      <w:tr w:rsidR="00A5215C" w:rsidRPr="004A2577" w14:paraId="7C7E6F67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1E9C6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4626F2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F4E5E2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4A87C14E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984CB04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66D110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 (81.25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32F25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0 (72.9%)</w:t>
            </w:r>
          </w:p>
        </w:tc>
      </w:tr>
      <w:tr w:rsidR="00A5215C" w:rsidRPr="004A2577" w14:paraId="059FED33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0FB51C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6A3E2F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 (18.75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846F7D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7 (27.1%)</w:t>
            </w:r>
          </w:p>
        </w:tc>
      </w:tr>
      <w:tr w:rsidR="00A5215C" w:rsidRPr="004A2577" w14:paraId="7DB36ACB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35B601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thnicity (self-reported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381624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A3885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0C3F82C3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714D61F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5673E2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 (81.3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4C81E4F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5 (70.9%)</w:t>
            </w:r>
          </w:p>
        </w:tc>
      </w:tr>
      <w:tr w:rsidR="00A5215C" w:rsidRPr="004A2577" w14:paraId="663481D1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B881FF2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3E6E1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3.1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1246D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 (8.1%)</w:t>
            </w:r>
          </w:p>
        </w:tc>
      </w:tr>
      <w:tr w:rsidR="00A5215C" w:rsidRPr="004A2577" w14:paraId="7DA0297D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765155B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F1032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3.1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812A065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 (4.5%)</w:t>
            </w:r>
          </w:p>
        </w:tc>
      </w:tr>
      <w:tr w:rsidR="00A5215C" w:rsidRPr="004A2577" w14:paraId="197E4675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464A8B5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repor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4A8EAD1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 (12.5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F451D34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1 (16.6%)</w:t>
            </w:r>
          </w:p>
        </w:tc>
      </w:tr>
      <w:tr w:rsidR="00A5215C" w:rsidRPr="004A2577" w14:paraId="603FD169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C61C60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MI (kg/m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position w:val="6"/>
                <w:sz w:val="20"/>
                <w:szCs w:val="20"/>
                <w:vertAlign w:val="superscript"/>
                <w:lang w:eastAsia="en-GB"/>
              </w:rPr>
              <w:t>2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DF5E37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D25050F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316F0C9B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B51957F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obese (&lt;3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3E0CF4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 (34.4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7C9BB9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8 (39.7%)</w:t>
            </w:r>
          </w:p>
        </w:tc>
      </w:tr>
      <w:tr w:rsidR="00A5215C" w:rsidRPr="004A2577" w14:paraId="3877D84A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436EA7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bese (≥3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1F8B611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 (6.3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D6D62E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 (3.6%)</w:t>
            </w:r>
          </w:p>
        </w:tc>
      </w:tr>
      <w:tr w:rsidR="00A5215C" w:rsidRPr="004A2577" w14:paraId="76DA9822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8B15457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repor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5FD760D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 (59.4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A6D8DF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0 (56.7%)</w:t>
            </w:r>
          </w:p>
        </w:tc>
      </w:tr>
      <w:tr w:rsidR="00A5215C" w:rsidRPr="004A2577" w14:paraId="7347F7DD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B0B483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ccine regime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DF179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B99B88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28EDA097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AFCD2AC" w14:textId="77777777" w:rsidR="00A5215C" w:rsidRPr="004A2577" w:rsidRDefault="00A5215C" w:rsidP="007D0610">
            <w:pPr>
              <w:spacing w:after="0" w:line="256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AZD12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02ACDD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 (28.1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527F4F8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2 (13.0%)</w:t>
            </w:r>
          </w:p>
        </w:tc>
      </w:tr>
      <w:tr w:rsidR="00A5215C" w:rsidRPr="004A2577" w14:paraId="7CB91FA7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369A2C" w14:textId="77777777" w:rsidR="00A5215C" w:rsidRPr="00350ECF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NT162b2 (short interval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CC5513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 (6.3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CA876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8 (23.5%)</w:t>
            </w:r>
          </w:p>
        </w:tc>
      </w:tr>
      <w:tr w:rsidR="00A5215C" w:rsidRPr="004A2577" w14:paraId="30BA118C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500546F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BNT162b2 (long interv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8B40F7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 (65.6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EC1828D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7 (63.6%)</w:t>
            </w:r>
          </w:p>
        </w:tc>
      </w:tr>
      <w:tr w:rsidR="00A5215C" w:rsidRPr="004A2577" w14:paraId="37E72BBA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D3FF5C8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fection histor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C4F64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42844E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3EE06A39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855D0E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4FBDCD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 (81.25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312189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7 (59.5%)</w:t>
            </w:r>
          </w:p>
        </w:tc>
      </w:tr>
      <w:tr w:rsidR="00A5215C" w:rsidRPr="004A2577" w14:paraId="070D56A9" w14:textId="77777777" w:rsidTr="007D0610">
        <w:trPr>
          <w:trHeight w:val="255"/>
          <w:jc w:val="center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57E473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valesce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0E3DE2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 (18.75%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0CE57DC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0 (40.5%)</w:t>
            </w:r>
          </w:p>
        </w:tc>
      </w:tr>
    </w:tbl>
    <w:p w14:paraId="25C24CAA" w14:textId="77777777" w:rsidR="00A5215C" w:rsidRPr="005563FB" w:rsidRDefault="00A5215C" w:rsidP="00E245AC">
      <w:pPr>
        <w:keepLines/>
        <w:widowControl w:val="0"/>
        <w:spacing w:after="0" w:line="240" w:lineRule="auto"/>
        <w:ind w:left="720"/>
        <w:rPr>
          <w:rFonts w:ascii="Arial" w:hAnsi="Arial" w:cs="Arial"/>
          <w:sz w:val="18"/>
          <w:szCs w:val="18"/>
        </w:rPr>
      </w:pPr>
      <w:r w:rsidRPr="00350ECF">
        <w:rPr>
          <w:rFonts w:ascii="Arial" w:hAnsi="Arial" w:cs="Arial"/>
          <w:sz w:val="18"/>
          <w:szCs w:val="18"/>
          <w:vertAlign w:val="superscript"/>
        </w:rPr>
        <w:t>1</w:t>
      </w:r>
      <w:r w:rsidRPr="005563FB">
        <w:rPr>
          <w:rFonts w:ascii="Arial" w:hAnsi="Arial" w:cs="Arial"/>
          <w:sz w:val="18"/>
          <w:szCs w:val="18"/>
        </w:rPr>
        <w:t>Short interval represents 2-5 weeks between first and second dose.</w:t>
      </w:r>
    </w:p>
    <w:p w14:paraId="2A03EEBD" w14:textId="77777777" w:rsidR="00A5215C" w:rsidRPr="005563FB" w:rsidRDefault="00A5215C" w:rsidP="00E245AC">
      <w:pPr>
        <w:widowControl w:val="0"/>
        <w:spacing w:after="0" w:line="240" w:lineRule="auto"/>
        <w:ind w:left="720"/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  <w:lang w:eastAsia="en-GB"/>
        </w:rPr>
      </w:pPr>
      <w:r w:rsidRPr="00350ECF">
        <w:rPr>
          <w:rFonts w:ascii="Arial" w:hAnsi="Arial" w:cs="Arial"/>
          <w:sz w:val="18"/>
          <w:szCs w:val="18"/>
          <w:vertAlign w:val="superscript"/>
        </w:rPr>
        <w:t>2</w:t>
      </w:r>
      <w:r w:rsidRPr="005563FB">
        <w:rPr>
          <w:rFonts w:ascii="Arial" w:hAnsi="Arial" w:cs="Arial"/>
          <w:sz w:val="18"/>
          <w:szCs w:val="18"/>
        </w:rPr>
        <w:t>Long interval represents 6-14 weeks between first and second dose.</w:t>
      </w:r>
      <w:r w:rsidRPr="001348A9">
        <w:rPr>
          <w:rFonts w:ascii="Arial" w:hAnsi="Arial" w:cs="Arial"/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1019"/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2120"/>
        <w:gridCol w:w="2080"/>
        <w:gridCol w:w="1640"/>
        <w:gridCol w:w="1640"/>
      </w:tblGrid>
      <w:tr w:rsidR="00A5215C" w:rsidRPr="004A2577" w14:paraId="507E5552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EA83BD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Immune parameter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CCDF44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9DD74A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593CCD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umber of individuals</w:t>
            </w:r>
          </w:p>
        </w:tc>
      </w:tr>
      <w:tr w:rsidR="00A5215C" w:rsidRPr="004A2577" w14:paraId="3B5BDCFF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C044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C06CF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DFAD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0C89BC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ses</w:t>
            </w:r>
          </w:p>
          <w:p w14:paraId="2A0CA84C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tal N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=32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A12B86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ontrols</w:t>
            </w:r>
          </w:p>
          <w:p w14:paraId="3C0F8B3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tal N</w:t>
            </w: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=247)</w:t>
            </w:r>
          </w:p>
        </w:tc>
      </w:tr>
      <w:tr w:rsidR="00A5215C" w:rsidRPr="004A2577" w14:paraId="0C7CE3B4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3A08B0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gG binding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6C30EA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so Scale Discovery assay (MSD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9D46D8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B38B09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E9A57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00</w:t>
            </w:r>
          </w:p>
        </w:tc>
      </w:tr>
      <w:tr w:rsidR="00A5215C" w:rsidRPr="004A2577" w14:paraId="45B945B3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82956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6A3E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19CE33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083DBE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3552E1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3</w:t>
            </w:r>
          </w:p>
        </w:tc>
      </w:tr>
      <w:tr w:rsidR="00A5215C" w:rsidRPr="004A2577" w14:paraId="083048E1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3CB3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7684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B926B7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0F250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0C629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</w:tr>
      <w:tr w:rsidR="00A5215C" w:rsidRPr="004A2577" w14:paraId="4A19E8E9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688E6B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C7EE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0E450E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7C06B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19C7FB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00</w:t>
            </w:r>
          </w:p>
        </w:tc>
      </w:tr>
      <w:tr w:rsidR="00A5215C" w:rsidRPr="004A2577" w14:paraId="713E5AB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90EE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CBE9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7822BC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D96096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5B2F9D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68</w:t>
            </w:r>
          </w:p>
        </w:tc>
      </w:tr>
      <w:tr w:rsidR="00A5215C" w:rsidRPr="004A2577" w14:paraId="63473EF7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2A5581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FN</w:t>
            </w: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l-GR" w:eastAsia="en-GB"/>
              </w:rPr>
              <w:t>γ</w:t>
            </w: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response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1EECA2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 cell ELISpot (WT peptide pools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68FA98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623EC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0E726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91</w:t>
            </w:r>
          </w:p>
        </w:tc>
      </w:tr>
      <w:tr w:rsidR="00A5215C" w:rsidRPr="004A2577" w14:paraId="2AF639FA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7855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40F6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5F1133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2388E7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47C250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</w:tr>
      <w:tr w:rsidR="00A5215C" w:rsidRPr="004A2577" w14:paraId="595EC35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AE72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30AB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5E6A11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17DD87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9A453C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A5215C" w:rsidRPr="004A2577" w14:paraId="556D633E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8074B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C8E4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AC19CF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66DB0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ECE07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04</w:t>
            </w:r>
          </w:p>
        </w:tc>
      </w:tr>
      <w:tr w:rsidR="00A5215C" w:rsidRPr="004A2577" w14:paraId="76A58B09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52C2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B737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8A5968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9499EA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E16327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76</w:t>
            </w:r>
          </w:p>
        </w:tc>
      </w:tr>
      <w:tr w:rsidR="00A5215C" w:rsidRPr="004A2577" w14:paraId="4A32FF74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D3CE2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97BD8E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 cell ELISpot (Delta peptide pools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4FA3D7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4D2BDE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98EFC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5</w:t>
            </w:r>
          </w:p>
        </w:tc>
      </w:tr>
      <w:tr w:rsidR="00A5215C" w:rsidRPr="004A2577" w14:paraId="24B3EB5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EE966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CA2E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916DBF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2C3AA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D446FC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</w:tr>
      <w:tr w:rsidR="00A5215C" w:rsidRPr="004A2577" w14:paraId="05489917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75DF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DA268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0C2E0C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4F5A07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3D85F3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A5215C" w:rsidRPr="004A2577" w14:paraId="04F3C05E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5CAB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EB3A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9E2FEF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A1B4C0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9FE3D3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A5215C" w:rsidRPr="004A2577" w14:paraId="482822B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777CB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B6F9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644986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655B79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72E780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</w:tr>
      <w:tr w:rsidR="00A5215C" w:rsidRPr="004A2577" w14:paraId="7F8A8A27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C7D09E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eutralising antibody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9B21F3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Live virus </w:t>
            </w:r>
            <w:proofErr w:type="spellStart"/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icroneutralisation</w:t>
            </w:r>
            <w:proofErr w:type="spellEnd"/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725E57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99FB35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4704A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41</w:t>
            </w:r>
          </w:p>
        </w:tc>
      </w:tr>
      <w:tr w:rsidR="00A5215C" w:rsidRPr="004A2577" w14:paraId="6F0DF46B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2F44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C30AD0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828310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EAD650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2CA6F5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</w:tr>
      <w:tr w:rsidR="00A5215C" w:rsidRPr="004A2577" w14:paraId="75D49218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6B0F9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FFCE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B6D9FA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D5296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A24F9A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A5215C" w:rsidRPr="004A2577" w14:paraId="7951EC9D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5AA09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91D4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34BF9A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EA7411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7A3BB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</w:p>
        </w:tc>
      </w:tr>
      <w:tr w:rsidR="00A5215C" w:rsidRPr="004A2577" w14:paraId="14936985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F3D18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79783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4C559B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7CED0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9F1271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5</w:t>
            </w:r>
          </w:p>
        </w:tc>
      </w:tr>
      <w:tr w:rsidR="00A5215C" w:rsidRPr="004A2577" w14:paraId="1CE45211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43DF84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 cell memory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E2C0BE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B cell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F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uor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ot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09012E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7F187B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DAE73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A5215C" w:rsidRPr="004A2577" w14:paraId="39F6E2CC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D150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D09AF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B94B87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93426D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6814E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A5215C" w:rsidRPr="004A2577" w14:paraId="6E7E0EA9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76FC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7B33B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E3B008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E4F55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A469DC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A5215C" w:rsidRPr="004A2577" w14:paraId="5F82AFF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055F6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29F5E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CC09D1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A181C6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FC6385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</w:tr>
      <w:tr w:rsidR="00A5215C" w:rsidRPr="004A2577" w14:paraId="513BD3CC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4AD75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F337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869E39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70AE73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E13F06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A5215C" w:rsidRPr="004A2577" w14:paraId="51DCCE81" w14:textId="77777777" w:rsidTr="007D0610">
        <w:trPr>
          <w:trHeight w:val="25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391472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D4+ and CD8+ T cell response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D2435D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ntracellular cytokine staining (ICS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6F1AA1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5D7625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8A333E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2</w:t>
            </w:r>
          </w:p>
        </w:tc>
      </w:tr>
      <w:tr w:rsidR="00A5215C" w:rsidRPr="004A2577" w14:paraId="15F05CC5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EB03C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DC09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D32B83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3930AF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0D7938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A5215C" w:rsidRPr="004A2577" w14:paraId="6C125372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3BC1F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4C0D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96A7D6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Z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B18B4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389754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A5215C" w:rsidRPr="004A2577" w14:paraId="3B201F0D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825C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D92A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1A06206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Naiv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DD20A1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39668E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</w:tr>
      <w:tr w:rsidR="00A5215C" w:rsidRPr="004A2577" w14:paraId="5C7C1D51" w14:textId="77777777" w:rsidTr="007D0610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40F8F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5D8FB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C214F0" w14:textId="77777777" w:rsidR="00A5215C" w:rsidRPr="004A2577" w:rsidRDefault="00A5215C" w:rsidP="007D0610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fizer/Convalesc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AA0969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37F342" w14:textId="77777777" w:rsidR="00A5215C" w:rsidRPr="004A2577" w:rsidRDefault="00A5215C" w:rsidP="007D061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</w:tr>
    </w:tbl>
    <w:p w14:paraId="207D8D76" w14:textId="77777777" w:rsidR="00A5215C" w:rsidRPr="001348A9" w:rsidRDefault="00A5215C" w:rsidP="00A5215C">
      <w:pPr>
        <w:spacing w:before="240" w:after="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</w:pPr>
      <w:r w:rsidRPr="008B507A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  <w:t>Table S2.</w:t>
      </w:r>
      <w:r w:rsidRPr="008B507A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  <w:t xml:space="preserve"> </w:t>
      </w:r>
      <w:bookmarkStart w:id="2" w:name="_Hlk134776520"/>
      <w:r w:rsidRPr="008B507A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  <w:t>Number and key characteristics of participants sampled for each assay.</w:t>
      </w:r>
      <w:bookmarkEnd w:id="2"/>
      <w:r w:rsidRPr="001348A9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  <w:br w:type="page"/>
      </w:r>
    </w:p>
    <w:p w14:paraId="0BA8A3F7" w14:textId="77777777" w:rsidR="00A5215C" w:rsidRPr="008B507A" w:rsidRDefault="00A5215C" w:rsidP="00A5215C">
      <w:pPr>
        <w:spacing w:before="240" w:after="0"/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</w:pPr>
      <w:r w:rsidRPr="008B507A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  <w:lastRenderedPageBreak/>
        <w:t>Table S3.</w:t>
      </w:r>
      <w:r w:rsidRPr="008B507A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  <w:t xml:space="preserve"> </w:t>
      </w:r>
      <w:bookmarkStart w:id="3" w:name="_Hlk134776559"/>
      <w:r w:rsidRPr="008B507A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  <w:t xml:space="preserve">Demographic characteristics of vaccine breakthrough cases compared to matched controls included in B cell FluoroSpot and intracellular cytokine staining assays. </w:t>
      </w:r>
      <w:bookmarkEnd w:id="3"/>
    </w:p>
    <w:tbl>
      <w:tblPr>
        <w:tblpPr w:leftFromText="180" w:rightFromText="180" w:vertAnchor="text" w:horzAnchor="margin" w:tblpXSpec="center" w:tblpY="441"/>
        <w:tblW w:w="7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3"/>
        <w:gridCol w:w="2133"/>
        <w:gridCol w:w="2134"/>
      </w:tblGrid>
      <w:tr w:rsidR="00A5215C" w:rsidRPr="004A2577" w14:paraId="4CBC48FA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FA6E1C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0300E65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ses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A50BA2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ntrols</w:t>
            </w:r>
          </w:p>
        </w:tc>
      </w:tr>
      <w:tr w:rsidR="00A5215C" w:rsidRPr="004A2577" w14:paraId="6C91C557" w14:textId="77777777" w:rsidTr="007D0610">
        <w:trPr>
          <w:trHeight w:val="255"/>
        </w:trPr>
        <w:tc>
          <w:tcPr>
            <w:tcW w:w="7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4873D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 cell FluoroSpot assay</w:t>
            </w:r>
          </w:p>
        </w:tc>
      </w:tr>
      <w:tr w:rsidR="00A5215C" w:rsidRPr="004A2577" w14:paraId="763C15BE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F4C95B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1851B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04ABB5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A5215C" w:rsidRPr="004A2577" w14:paraId="786C72B6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A1B15CD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205C5E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0848EF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7B0A0D01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79B50A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232EDB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3C9428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</w:tr>
      <w:tr w:rsidR="00A5215C" w:rsidRPr="004A2577" w14:paraId="6558C4DF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A1E902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quartile rang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74BF21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9.8-4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2D520D1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-51.5</w:t>
            </w:r>
          </w:p>
        </w:tc>
      </w:tr>
      <w:tr w:rsidR="00A5215C" w:rsidRPr="004A2577" w14:paraId="70811FC3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9857BC7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EA2FD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8-6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33983C7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-66</w:t>
            </w:r>
          </w:p>
        </w:tc>
      </w:tr>
      <w:tr w:rsidR="00A5215C" w:rsidRPr="004A2577" w14:paraId="451E8912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4AC7E1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6D2054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7DFB4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3FAE7C8B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7D580C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A79C6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27DF4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A5215C" w:rsidRPr="004A2577" w14:paraId="0D47E786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3ECA5BB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9ECA7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ECA9878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5215C" w:rsidRPr="004A2577" w14:paraId="29053E9C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A89AE70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ccine regime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EF5BF5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4BAB02C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08A9A989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3FAA1B" w14:textId="77777777" w:rsidR="00A5215C" w:rsidRPr="004A2577" w:rsidRDefault="00A5215C" w:rsidP="007D0610">
            <w:pPr>
              <w:spacing w:after="0" w:line="256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AZD122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A6DB9EF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82BD6C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5215C" w:rsidRPr="004A2577" w14:paraId="19C74D04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FD9A351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BNT162b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B5B3D42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49D6E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A5215C" w:rsidRPr="004A2577" w14:paraId="41029AB2" w14:textId="77777777" w:rsidTr="007D0610">
        <w:trPr>
          <w:trHeight w:val="255"/>
        </w:trPr>
        <w:tc>
          <w:tcPr>
            <w:tcW w:w="7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DE2632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tracellular cytokine stainin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ICS)</w:t>
            </w: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assay</w:t>
            </w:r>
          </w:p>
        </w:tc>
      </w:tr>
      <w:tr w:rsidR="00A5215C" w:rsidRPr="004A2577" w14:paraId="24BF67DB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BF57C1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A6B854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FA41E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A5215C" w:rsidRPr="004A2577" w14:paraId="61B34B4C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FFF8B9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F5CBF1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39DA44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039C003A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5C7BDA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081A7D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ECDB0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1.5</w:t>
            </w:r>
          </w:p>
        </w:tc>
      </w:tr>
      <w:tr w:rsidR="00A5215C" w:rsidRPr="004A2577" w14:paraId="25F07875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2C172A3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quartile rang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2578838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.8-5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3119E3E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0-47.8</w:t>
            </w:r>
          </w:p>
        </w:tc>
      </w:tr>
      <w:tr w:rsidR="00A5215C" w:rsidRPr="004A2577" w14:paraId="63579E6F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49E25E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7DFD06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4-7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260B6F4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-66</w:t>
            </w:r>
          </w:p>
        </w:tc>
      </w:tr>
      <w:tr w:rsidR="00A5215C" w:rsidRPr="004A2577" w14:paraId="5DAAB73B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65E277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ADB669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3BC96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7D5B2448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9443676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EA398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CAD3F1D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A5215C" w:rsidRPr="004A2577" w14:paraId="0E983666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C8BDBD0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7C8592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01CDEB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A5215C" w:rsidRPr="004A2577" w14:paraId="1807A330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06B9178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ccine regime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9B854BA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F973CE2" w14:textId="77777777" w:rsidR="00A5215C" w:rsidRPr="004A2577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15C" w:rsidRPr="004A2577" w14:paraId="1F318E11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80C304A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ZD122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6A58E82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58BC03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5215C" w:rsidRPr="004A2577" w14:paraId="2FFFEE80" w14:textId="77777777" w:rsidTr="007D0610">
        <w:trPr>
          <w:trHeight w:val="255"/>
        </w:trPr>
        <w:tc>
          <w:tcPr>
            <w:tcW w:w="3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23E6E2" w14:textId="77777777" w:rsidR="00A5215C" w:rsidRPr="004A2577" w:rsidRDefault="00A5215C" w:rsidP="007D0610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GB"/>
              </w:rPr>
              <w:t>BNT162b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B5D5B98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78FBADA" w14:textId="77777777" w:rsidR="00A5215C" w:rsidRPr="004A2577" w:rsidRDefault="00A5215C" w:rsidP="007D06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5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</w:tbl>
    <w:p w14:paraId="086D6BE9" w14:textId="77777777" w:rsidR="00A5215C" w:rsidRPr="00C066BA" w:rsidRDefault="00A5215C" w:rsidP="00A5215C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eastAsia="en-GB"/>
        </w:rPr>
      </w:pPr>
      <w:bookmarkStart w:id="4" w:name="_Hlk134776578"/>
      <w:r w:rsidRPr="008B507A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eastAsia="en-GB"/>
        </w:rPr>
        <w:t>All individuals were infection-naïve before vaccination.</w:t>
      </w:r>
      <w:bookmarkEnd w:id="4"/>
      <w:r w:rsidRPr="00C14B77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eastAsia="en-GB"/>
        </w:rPr>
        <w:br w:type="page"/>
      </w:r>
    </w:p>
    <w:tbl>
      <w:tblPr>
        <w:tblpPr w:leftFromText="181" w:rightFromText="181" w:bottomFromText="629" w:vertAnchor="text" w:horzAnchor="margin" w:tblpXSpec="center" w:tblpY="1006"/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0"/>
        <w:gridCol w:w="1499"/>
        <w:gridCol w:w="1283"/>
        <w:gridCol w:w="1079"/>
        <w:gridCol w:w="949"/>
        <w:gridCol w:w="956"/>
        <w:gridCol w:w="1429"/>
        <w:gridCol w:w="1376"/>
        <w:gridCol w:w="1029"/>
      </w:tblGrid>
      <w:tr w:rsidR="00A5215C" w:rsidRPr="00325654" w14:paraId="4D157A36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18117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lastRenderedPageBreak/>
              <w:t>Marker name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3914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Fluorochrom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4996C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lon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E7FF4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pecies reactivity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F848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Host species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D68B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sotyp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83889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anufacturer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DAEB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atalogue numb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59A1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Dilution used</w:t>
            </w:r>
          </w:p>
        </w:tc>
      </w:tr>
      <w:tr w:rsidR="00A5215C" w:rsidRPr="00325654" w14:paraId="72D1816A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E4E3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CD3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C9E8D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PerCP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B74F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UCHT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4122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97939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C60B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151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ED4D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300428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26ECC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00</w:t>
            </w:r>
          </w:p>
        </w:tc>
      </w:tr>
      <w:tr w:rsidR="00A5215C" w:rsidRPr="00325654" w14:paraId="436ACDAB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EC2A1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CD4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D95E5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AP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C5240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RPA-T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C35D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A7C16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F897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B6CDB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C00A4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30051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15E4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200</w:t>
            </w:r>
          </w:p>
        </w:tc>
      </w:tr>
      <w:tr w:rsidR="00A5215C" w:rsidRPr="00325654" w14:paraId="30889493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0E6F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CD8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9ADBB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V510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ABFAB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RPA-T8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C9B5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1DC46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C5A1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A384C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E77B4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301048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301CB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600</w:t>
            </w:r>
          </w:p>
        </w:tc>
      </w:tr>
      <w:tr w:rsidR="00A5215C" w:rsidRPr="00325654" w14:paraId="3175A780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89E5A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CD14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F9917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APC-Fire750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1029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5E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E2A2A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43AAA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B6872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2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a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2AB56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3FEDA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30185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4A75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200</w:t>
            </w:r>
          </w:p>
        </w:tc>
      </w:tr>
      <w:tr w:rsidR="00A5215C" w:rsidRPr="00325654" w14:paraId="560EE8DC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7B823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FN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γ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FDA01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B102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4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S.B</w:t>
            </w:r>
            <w:proofErr w:type="gramEnd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8C147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BA858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612DC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E420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925D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502508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EAF7B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50</w:t>
            </w:r>
          </w:p>
        </w:tc>
      </w:tr>
      <w:tr w:rsidR="00A5215C" w:rsidRPr="00325654" w14:paraId="454FF685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81E69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3577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FIT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06334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Ab1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A810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5D4A6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BA09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DD611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Biolegend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3000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502906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6A6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40</w:t>
            </w:r>
          </w:p>
        </w:tc>
      </w:tr>
      <w:tr w:rsidR="00A5215C" w:rsidRPr="00325654" w14:paraId="092EF171" w14:textId="77777777" w:rsidTr="007D0610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301F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L-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FED00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PE-Cy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40DBD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Q1-17H1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FE55A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E716E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26A97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IgG2</w:t>
            </w:r>
            <w:proofErr w:type="gramStart"/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a,</w:t>
            </w: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en-GB"/>
              </w:rPr>
              <w:t>κ</w:t>
            </w:r>
            <w:proofErr w:type="gramEnd"/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016B2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eBioscience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7D76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25-7029-4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0E6B2" w14:textId="77777777" w:rsidR="00A5215C" w:rsidRPr="00325654" w:rsidRDefault="00A5215C" w:rsidP="007D06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2565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00</w:t>
            </w:r>
          </w:p>
        </w:tc>
      </w:tr>
    </w:tbl>
    <w:p w14:paraId="68F1270F" w14:textId="77777777" w:rsidR="00A5215C" w:rsidRDefault="00A5215C" w:rsidP="00A5215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r w:rsidRPr="008B507A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8B507A">
        <w:rPr>
          <w:rFonts w:ascii="Arial" w:hAnsi="Arial" w:cs="Arial"/>
          <w:b/>
          <w:sz w:val="24"/>
          <w:szCs w:val="24"/>
        </w:rPr>
        <w:t xml:space="preserve">. </w:t>
      </w:r>
      <w:bookmarkStart w:id="5" w:name="_Hlk134776598"/>
      <w:r>
        <w:rPr>
          <w:rFonts w:ascii="Arial" w:hAnsi="Arial" w:cs="Arial"/>
          <w:b/>
          <w:sz w:val="24"/>
          <w:szCs w:val="24"/>
        </w:rPr>
        <w:t>Antibodies used for intracellular cytokine staining assay.</w:t>
      </w:r>
      <w:r w:rsidRPr="008B507A">
        <w:rPr>
          <w:rFonts w:ascii="Arial" w:hAnsi="Arial" w:cs="Arial"/>
          <w:b/>
          <w:sz w:val="24"/>
          <w:szCs w:val="24"/>
        </w:rPr>
        <w:t xml:space="preserve"> </w:t>
      </w:r>
      <w:bookmarkEnd w:id="5"/>
      <w:r>
        <w:rPr>
          <w:rFonts w:ascii="Arial" w:hAnsi="Arial" w:cs="Arial"/>
          <w:b/>
          <w:sz w:val="24"/>
          <w:szCs w:val="24"/>
        </w:rPr>
        <w:br w:type="page"/>
      </w:r>
    </w:p>
    <w:p w14:paraId="06744E55" w14:textId="77777777" w:rsidR="00A5215C" w:rsidRDefault="00A5215C" w:rsidP="00A5215C">
      <w:pPr>
        <w:rPr>
          <w:rFonts w:ascii="Arial" w:hAnsi="Arial" w:cs="Arial"/>
          <w:b/>
          <w:sz w:val="24"/>
          <w:szCs w:val="24"/>
        </w:rPr>
      </w:pPr>
      <w:r w:rsidRPr="008B507A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5</w:t>
      </w:r>
      <w:r w:rsidRPr="008B507A">
        <w:rPr>
          <w:rFonts w:ascii="Arial" w:hAnsi="Arial" w:cs="Arial"/>
          <w:b/>
          <w:sz w:val="24"/>
          <w:szCs w:val="24"/>
        </w:rPr>
        <w:t xml:space="preserve">. </w:t>
      </w:r>
      <w:bookmarkStart w:id="6" w:name="_Hlk134776623"/>
      <w:r>
        <w:rPr>
          <w:rFonts w:ascii="Arial" w:hAnsi="Arial" w:cs="Arial"/>
          <w:b/>
          <w:sz w:val="24"/>
          <w:szCs w:val="24"/>
        </w:rPr>
        <w:t xml:space="preserve">Details of viruses used for live virus </w:t>
      </w:r>
      <w:proofErr w:type="spellStart"/>
      <w:r>
        <w:rPr>
          <w:rFonts w:ascii="Arial" w:hAnsi="Arial" w:cs="Arial"/>
          <w:b/>
          <w:sz w:val="24"/>
          <w:szCs w:val="24"/>
        </w:rPr>
        <w:t>microneutralisatio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ssay.</w:t>
      </w:r>
      <w:r w:rsidRPr="008B507A">
        <w:rPr>
          <w:rFonts w:ascii="Arial" w:hAnsi="Arial" w:cs="Arial"/>
          <w:b/>
          <w:sz w:val="24"/>
          <w:szCs w:val="24"/>
        </w:rPr>
        <w:t xml:space="preserve"> </w:t>
      </w:r>
      <w:bookmarkEnd w:id="6"/>
    </w:p>
    <w:tbl>
      <w:tblPr>
        <w:tblStyle w:val="TableGrid1"/>
        <w:tblpPr w:leftFromText="181" w:rightFromText="181" w:bottomFromText="629" w:vertAnchor="text" w:horzAnchor="page" w:tblpXSpec="center" w:tblpY="12"/>
        <w:tblW w:w="9016" w:type="dxa"/>
        <w:tblLayout w:type="fixed"/>
        <w:tblLook w:val="06A0" w:firstRow="1" w:lastRow="0" w:firstColumn="1" w:lastColumn="0" w:noHBand="1" w:noVBand="1"/>
      </w:tblPr>
      <w:tblGrid>
        <w:gridCol w:w="1984"/>
        <w:gridCol w:w="4086"/>
        <w:gridCol w:w="2946"/>
      </w:tblGrid>
      <w:tr w:rsidR="00A5215C" w:rsidRPr="008B507A" w14:paraId="432A908F" w14:textId="77777777" w:rsidTr="007D0610">
        <w:trPr>
          <w:trHeight w:val="300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DCB3A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7" w:name="_Hlk125622944"/>
            <w:r w:rsidRPr="008B507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4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A3A53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utations present in Spike</w:t>
            </w:r>
          </w:p>
        </w:tc>
        <w:tc>
          <w:tcPr>
            <w:tcW w:w="2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C5C37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A5215C" w:rsidRPr="008B507A" w14:paraId="0B226FE0" w14:textId="77777777" w:rsidTr="007D0610">
        <w:trPr>
          <w:trHeight w:val="300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88AFA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cestral [hCoV19/England/02/2020]</w:t>
            </w:r>
          </w:p>
        </w:tc>
        <w:tc>
          <w:tcPr>
            <w:tcW w:w="4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8682C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1212D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blic Health England, UK</w:t>
            </w:r>
          </w:p>
        </w:tc>
      </w:tr>
      <w:tr w:rsidR="00A5215C" w:rsidRPr="008B507A" w14:paraId="51A12B09" w14:textId="77777777" w:rsidTr="007D0610">
        <w:trPr>
          <w:trHeight w:val="300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AA484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lta </w:t>
            </w:r>
          </w:p>
          <w:p w14:paraId="55F62203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MS066352H]</w:t>
            </w:r>
          </w:p>
        </w:tc>
        <w:tc>
          <w:tcPr>
            <w:tcW w:w="4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3A08F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19R, K77R, G142D, Δ156- 157/R158G, A222V, L452R, T478K, D614G, P681R, D950N</w:t>
            </w:r>
          </w:p>
        </w:tc>
        <w:tc>
          <w:tcPr>
            <w:tcW w:w="2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3751F" w14:textId="77777777" w:rsidR="00A5215C" w:rsidRPr="008B507A" w:rsidRDefault="00A5215C" w:rsidP="007D0610">
            <w:pPr>
              <w:spacing w:after="160" w:line="300" w:lineRule="exac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50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of. Wendy Barclay, Imperial College London, London, UK via the Genotype-to-Phenotype National Virology Consortium (G2P-UK) </w:t>
            </w:r>
          </w:p>
        </w:tc>
      </w:tr>
      <w:bookmarkEnd w:id="7"/>
    </w:tbl>
    <w:p w14:paraId="2EFCCD04" w14:textId="0A10B71C" w:rsidR="00A5215C" w:rsidRDefault="00A5215C" w:rsidP="00A5215C">
      <w:pPr>
        <w:rPr>
          <w:rFonts w:ascii="Arial" w:hAnsi="Arial" w:cs="Arial"/>
          <w:b/>
          <w:sz w:val="24"/>
          <w:szCs w:val="24"/>
        </w:rPr>
      </w:pPr>
    </w:p>
    <w:sectPr w:rsidR="00A5215C" w:rsidSect="0029614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1D451" w14:textId="77777777" w:rsidR="006A7210" w:rsidRDefault="006A7210">
      <w:pPr>
        <w:spacing w:after="0" w:line="240" w:lineRule="auto"/>
      </w:pPr>
      <w:r>
        <w:separator/>
      </w:r>
    </w:p>
  </w:endnote>
  <w:endnote w:type="continuationSeparator" w:id="0">
    <w:p w14:paraId="5F6D8E0B" w14:textId="77777777" w:rsidR="006A7210" w:rsidRDefault="006A7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89743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32E8382E" w14:textId="77777777" w:rsidR="006A7210" w:rsidRPr="004C1A1F" w:rsidRDefault="006A7210">
        <w:pPr>
          <w:pStyle w:val="Footer"/>
          <w:jc w:val="right"/>
          <w:rPr>
            <w:rFonts w:ascii="Arial" w:hAnsi="Arial" w:cs="Arial"/>
            <w:sz w:val="24"/>
          </w:rPr>
        </w:pPr>
        <w:r w:rsidRPr="004C1A1F">
          <w:rPr>
            <w:rFonts w:ascii="Arial" w:hAnsi="Arial" w:cs="Arial"/>
            <w:sz w:val="24"/>
          </w:rPr>
          <w:fldChar w:fldCharType="begin"/>
        </w:r>
        <w:r w:rsidRPr="004C1A1F">
          <w:rPr>
            <w:rFonts w:ascii="Arial" w:hAnsi="Arial" w:cs="Arial"/>
            <w:sz w:val="24"/>
          </w:rPr>
          <w:instrText xml:space="preserve"> PAGE   \* MERGEFORMAT </w:instrText>
        </w:r>
        <w:r w:rsidRPr="004C1A1F">
          <w:rPr>
            <w:rFonts w:ascii="Arial" w:hAnsi="Arial" w:cs="Arial"/>
            <w:sz w:val="24"/>
          </w:rPr>
          <w:fldChar w:fldCharType="separate"/>
        </w:r>
        <w:r w:rsidRPr="004C1A1F">
          <w:rPr>
            <w:rFonts w:ascii="Arial" w:hAnsi="Arial" w:cs="Arial"/>
            <w:noProof/>
            <w:sz w:val="24"/>
          </w:rPr>
          <w:t>2</w:t>
        </w:r>
        <w:r w:rsidRPr="004C1A1F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11C00C96" w14:textId="77777777" w:rsidR="006A7210" w:rsidRDefault="006A7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594DD" w14:textId="77777777" w:rsidR="006A7210" w:rsidRDefault="006A7210">
      <w:pPr>
        <w:spacing w:after="0" w:line="240" w:lineRule="auto"/>
      </w:pPr>
      <w:r>
        <w:separator/>
      </w:r>
    </w:p>
  </w:footnote>
  <w:footnote w:type="continuationSeparator" w:id="0">
    <w:p w14:paraId="685FA2E3" w14:textId="77777777" w:rsidR="006A7210" w:rsidRDefault="006A72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9D661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77E5C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A3A39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2C243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94850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169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BA4C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282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9E11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426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532FF"/>
    <w:multiLevelType w:val="hybridMultilevel"/>
    <w:tmpl w:val="7FAA1D9C"/>
    <w:lvl w:ilvl="0" w:tplc="6792E4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C91090"/>
    <w:multiLevelType w:val="hybridMultilevel"/>
    <w:tmpl w:val="FA1A7264"/>
    <w:lvl w:ilvl="0" w:tplc="29BEBF2E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417977"/>
    <w:multiLevelType w:val="hybridMultilevel"/>
    <w:tmpl w:val="5F9EB3CE"/>
    <w:lvl w:ilvl="0" w:tplc="F6EA238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0C34B4E"/>
    <w:multiLevelType w:val="hybridMultilevel"/>
    <w:tmpl w:val="D8DA9C60"/>
    <w:lvl w:ilvl="0" w:tplc="91B43C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4C2013"/>
    <w:multiLevelType w:val="hybridMultilevel"/>
    <w:tmpl w:val="92705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E5384F"/>
    <w:multiLevelType w:val="hybridMultilevel"/>
    <w:tmpl w:val="646C23B4"/>
    <w:lvl w:ilvl="0" w:tplc="8E0CEB3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75C6A39"/>
    <w:multiLevelType w:val="hybridMultilevel"/>
    <w:tmpl w:val="E31C4A9E"/>
    <w:lvl w:ilvl="0" w:tplc="69DCB7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DF26AF"/>
    <w:multiLevelType w:val="hybridMultilevel"/>
    <w:tmpl w:val="5E2E7726"/>
    <w:lvl w:ilvl="0" w:tplc="F6EA2386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2B078E3"/>
    <w:multiLevelType w:val="hybridMultilevel"/>
    <w:tmpl w:val="E220722A"/>
    <w:lvl w:ilvl="0" w:tplc="F6EA238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47E2980"/>
    <w:multiLevelType w:val="hybridMultilevel"/>
    <w:tmpl w:val="69484D36"/>
    <w:lvl w:ilvl="0" w:tplc="0AE697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6C3A92"/>
    <w:multiLevelType w:val="hybridMultilevel"/>
    <w:tmpl w:val="CFA2E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A95E51"/>
    <w:multiLevelType w:val="hybridMultilevel"/>
    <w:tmpl w:val="A04C0BC6"/>
    <w:lvl w:ilvl="0" w:tplc="B85ADF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6001E3"/>
    <w:multiLevelType w:val="hybridMultilevel"/>
    <w:tmpl w:val="42ECCF9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38D9E590"/>
    <w:multiLevelType w:val="hybridMultilevel"/>
    <w:tmpl w:val="71B6E97C"/>
    <w:lvl w:ilvl="0" w:tplc="D214DB1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9F054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649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1CE7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2461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0E35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90AC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F0A1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B2DA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9B1CD0"/>
    <w:multiLevelType w:val="hybridMultilevel"/>
    <w:tmpl w:val="303E1C9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3B056657"/>
    <w:multiLevelType w:val="hybridMultilevel"/>
    <w:tmpl w:val="0AF26BA8"/>
    <w:lvl w:ilvl="0" w:tplc="6AF0F4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903313"/>
    <w:multiLevelType w:val="hybridMultilevel"/>
    <w:tmpl w:val="1CF2D68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E34B4FC"/>
    <w:multiLevelType w:val="hybridMultilevel"/>
    <w:tmpl w:val="89A4CE1C"/>
    <w:lvl w:ilvl="0" w:tplc="8D7079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49EE3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1A1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E60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8082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089F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1A7D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630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0A3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853C2D"/>
    <w:multiLevelType w:val="hybridMultilevel"/>
    <w:tmpl w:val="FADC7BB8"/>
    <w:lvl w:ilvl="0" w:tplc="810410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1B6724"/>
    <w:multiLevelType w:val="hybridMultilevel"/>
    <w:tmpl w:val="2456697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 w15:restartNumberingAfterBreak="0">
    <w:nsid w:val="4B33221F"/>
    <w:multiLevelType w:val="hybridMultilevel"/>
    <w:tmpl w:val="FAC01ED8"/>
    <w:lvl w:ilvl="0" w:tplc="E04C85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44CB4"/>
    <w:multiLevelType w:val="hybridMultilevel"/>
    <w:tmpl w:val="3EDE52A0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50DC60C6"/>
    <w:multiLevelType w:val="hybridMultilevel"/>
    <w:tmpl w:val="763C5450"/>
    <w:lvl w:ilvl="0" w:tplc="FEB628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91223D"/>
    <w:multiLevelType w:val="hybridMultilevel"/>
    <w:tmpl w:val="6C406F4C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55387CE3"/>
    <w:multiLevelType w:val="hybridMultilevel"/>
    <w:tmpl w:val="D6981806"/>
    <w:lvl w:ilvl="0" w:tplc="8368AF10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7506AEB"/>
    <w:multiLevelType w:val="hybridMultilevel"/>
    <w:tmpl w:val="1576A724"/>
    <w:lvl w:ilvl="0" w:tplc="6ED2C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245ACB"/>
    <w:multiLevelType w:val="hybridMultilevel"/>
    <w:tmpl w:val="8D047B34"/>
    <w:lvl w:ilvl="0" w:tplc="F6EA238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C96380A"/>
    <w:multiLevelType w:val="hybridMultilevel"/>
    <w:tmpl w:val="12AA5EEC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60DF1267"/>
    <w:multiLevelType w:val="hybridMultilevel"/>
    <w:tmpl w:val="A84AAF74"/>
    <w:lvl w:ilvl="0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9" w15:restartNumberingAfterBreak="0">
    <w:nsid w:val="63823622"/>
    <w:multiLevelType w:val="hybridMultilevel"/>
    <w:tmpl w:val="CDFE2F18"/>
    <w:lvl w:ilvl="0" w:tplc="F6EA238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B0E56C7"/>
    <w:multiLevelType w:val="hybridMultilevel"/>
    <w:tmpl w:val="AE8E045C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1" w15:restartNumberingAfterBreak="0">
    <w:nsid w:val="6C8F6D08"/>
    <w:multiLevelType w:val="hybridMultilevel"/>
    <w:tmpl w:val="52B43320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 w15:restartNumberingAfterBreak="0">
    <w:nsid w:val="7661334F"/>
    <w:multiLevelType w:val="hybridMultilevel"/>
    <w:tmpl w:val="56545052"/>
    <w:lvl w:ilvl="0" w:tplc="C978BA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5"/>
  </w:num>
  <w:num w:numId="3">
    <w:abstractNumId w:val="13"/>
  </w:num>
  <w:num w:numId="4">
    <w:abstractNumId w:val="15"/>
  </w:num>
  <w:num w:numId="5">
    <w:abstractNumId w:val="19"/>
  </w:num>
  <w:num w:numId="6">
    <w:abstractNumId w:val="28"/>
  </w:num>
  <w:num w:numId="7">
    <w:abstractNumId w:val="11"/>
  </w:num>
  <w:num w:numId="8">
    <w:abstractNumId w:val="27"/>
  </w:num>
  <w:num w:numId="9">
    <w:abstractNumId w:val="23"/>
  </w:num>
  <w:num w:numId="10">
    <w:abstractNumId w:val="10"/>
  </w:num>
  <w:num w:numId="11">
    <w:abstractNumId w:val="21"/>
  </w:num>
  <w:num w:numId="12">
    <w:abstractNumId w:val="26"/>
  </w:num>
  <w:num w:numId="13">
    <w:abstractNumId w:val="25"/>
  </w:num>
  <w:num w:numId="14">
    <w:abstractNumId w:val="38"/>
  </w:num>
  <w:num w:numId="15">
    <w:abstractNumId w:val="20"/>
  </w:num>
  <w:num w:numId="16">
    <w:abstractNumId w:val="12"/>
  </w:num>
  <w:num w:numId="17">
    <w:abstractNumId w:val="36"/>
  </w:num>
  <w:num w:numId="18">
    <w:abstractNumId w:val="39"/>
  </w:num>
  <w:num w:numId="19">
    <w:abstractNumId w:val="17"/>
  </w:num>
  <w:num w:numId="20">
    <w:abstractNumId w:val="18"/>
  </w:num>
  <w:num w:numId="21">
    <w:abstractNumId w:val="41"/>
  </w:num>
  <w:num w:numId="22">
    <w:abstractNumId w:val="24"/>
  </w:num>
  <w:num w:numId="23">
    <w:abstractNumId w:val="33"/>
  </w:num>
  <w:num w:numId="24">
    <w:abstractNumId w:val="29"/>
  </w:num>
  <w:num w:numId="25">
    <w:abstractNumId w:val="37"/>
  </w:num>
  <w:num w:numId="26">
    <w:abstractNumId w:val="22"/>
  </w:num>
  <w:num w:numId="27">
    <w:abstractNumId w:val="40"/>
  </w:num>
  <w:num w:numId="28">
    <w:abstractNumId w:val="31"/>
  </w:num>
  <w:num w:numId="29">
    <w:abstractNumId w:val="32"/>
  </w:num>
  <w:num w:numId="30">
    <w:abstractNumId w:val="34"/>
  </w:num>
  <w:num w:numId="31">
    <w:abstractNumId w:val="14"/>
  </w:num>
  <w:num w:numId="32">
    <w:abstractNumId w:val="9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6"/>
  </w:num>
  <w:num w:numId="4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15C"/>
    <w:rsid w:val="00014EED"/>
    <w:rsid w:val="00025003"/>
    <w:rsid w:val="00046550"/>
    <w:rsid w:val="00143115"/>
    <w:rsid w:val="001A5123"/>
    <w:rsid w:val="00251C1C"/>
    <w:rsid w:val="00296141"/>
    <w:rsid w:val="003F60A9"/>
    <w:rsid w:val="005112A7"/>
    <w:rsid w:val="005E7263"/>
    <w:rsid w:val="00632BAB"/>
    <w:rsid w:val="00662383"/>
    <w:rsid w:val="006A7210"/>
    <w:rsid w:val="007D0610"/>
    <w:rsid w:val="009052FB"/>
    <w:rsid w:val="00A0357F"/>
    <w:rsid w:val="00A5215C"/>
    <w:rsid w:val="00B466E2"/>
    <w:rsid w:val="00BC25DF"/>
    <w:rsid w:val="00C0518A"/>
    <w:rsid w:val="00D140D8"/>
    <w:rsid w:val="00D86DF2"/>
    <w:rsid w:val="00E245AC"/>
    <w:rsid w:val="00E502EE"/>
    <w:rsid w:val="00EA4AE4"/>
    <w:rsid w:val="00FC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98EBC"/>
  <w15:chartTrackingRefBased/>
  <w15:docId w15:val="{FB63AEF8-CA2E-4EC7-8B21-6DE1D964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1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21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1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15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5215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5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1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521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5215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15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15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15C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59"/>
    <w:rsid w:val="00A5215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5215C"/>
  </w:style>
  <w:style w:type="paragraph" w:styleId="Header">
    <w:name w:val="header"/>
    <w:basedOn w:val="Normal"/>
    <w:link w:val="HeaderChar"/>
    <w:uiPriority w:val="99"/>
    <w:unhideWhenUsed/>
    <w:rsid w:val="00A52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5215C"/>
  </w:style>
  <w:style w:type="character" w:customStyle="1" w:styleId="FooterChar">
    <w:name w:val="Footer Char"/>
    <w:basedOn w:val="DefaultParagraphFont"/>
    <w:link w:val="Footer"/>
    <w:uiPriority w:val="99"/>
    <w:rsid w:val="00A5215C"/>
  </w:style>
  <w:style w:type="paragraph" w:styleId="Footer">
    <w:name w:val="footer"/>
    <w:basedOn w:val="Normal"/>
    <w:link w:val="FooterChar"/>
    <w:uiPriority w:val="99"/>
    <w:unhideWhenUsed/>
    <w:rsid w:val="00A52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5215C"/>
  </w:style>
  <w:style w:type="character" w:styleId="LineNumber">
    <w:name w:val="line number"/>
    <w:basedOn w:val="DefaultParagraphFont"/>
    <w:uiPriority w:val="99"/>
    <w:semiHidden/>
    <w:unhideWhenUsed/>
    <w:rsid w:val="00A5215C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52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21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21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215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521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5215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4F0EC-E14A-428A-882E-74FFCBC461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878949-E443-471B-BB4C-77A80327C9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CE74C3-51A9-4AB6-9CBE-8F01990A84CA}">
  <ds:schemaRefs>
    <ds:schemaRef ds:uri="d52c6832-8ece-4f35-99b6-191c2bcd78cf"/>
    <ds:schemaRef ds:uri="http://schemas.microsoft.com/office/2006/documentManagement/types"/>
    <ds:schemaRef ds:uri="http://purl.org/dc/dcmitype/"/>
    <ds:schemaRef ds:uri="http://purl.org/dc/elements/1.1/"/>
    <ds:schemaRef ds:uri="0f5839f9-d3e6-454a-9825-11e0f66dab21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CD3546F-4115-40BE-AA3A-5464F7953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8</cp:revision>
  <dcterms:created xsi:type="dcterms:W3CDTF">2023-05-11T14:07:00Z</dcterms:created>
  <dcterms:modified xsi:type="dcterms:W3CDTF">2023-05-1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